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504"/>
        <w:tblW w:w="0" w:type="auto"/>
        <w:tblLook w:val="04A0" w:firstRow="1" w:lastRow="0" w:firstColumn="1" w:lastColumn="0" w:noHBand="0" w:noVBand="1"/>
      </w:tblPr>
      <w:tblGrid>
        <w:gridCol w:w="1548"/>
        <w:gridCol w:w="1544"/>
        <w:gridCol w:w="1544"/>
        <w:gridCol w:w="1551"/>
        <w:gridCol w:w="1551"/>
        <w:gridCol w:w="1551"/>
        <w:gridCol w:w="1551"/>
        <w:gridCol w:w="1551"/>
        <w:gridCol w:w="1544"/>
      </w:tblGrid>
      <w:tr w:rsidR="0012751E" w:rsidRPr="00DE4103" w14:paraId="4C0A9681" w14:textId="77777777" w:rsidTr="00F35C6A">
        <w:trPr>
          <w:trHeight w:val="259"/>
        </w:trPr>
        <w:tc>
          <w:tcPr>
            <w:tcW w:w="1548" w:type="dxa"/>
            <w:vAlign w:val="bottom"/>
          </w:tcPr>
          <w:p w14:paraId="23227121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44" w:type="dxa"/>
            <w:vAlign w:val="bottom"/>
          </w:tcPr>
          <w:p w14:paraId="7B5ACCB0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544" w:type="dxa"/>
            <w:vAlign w:val="bottom"/>
          </w:tcPr>
          <w:p w14:paraId="656B63A3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551" w:type="dxa"/>
            <w:vAlign w:val="bottom"/>
          </w:tcPr>
          <w:p w14:paraId="63DA4D0A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551" w:type="dxa"/>
            <w:vAlign w:val="bottom"/>
          </w:tcPr>
          <w:p w14:paraId="48CA56E4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551" w:type="dxa"/>
            <w:vAlign w:val="bottom"/>
          </w:tcPr>
          <w:p w14:paraId="15745600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551" w:type="dxa"/>
            <w:vAlign w:val="bottom"/>
          </w:tcPr>
          <w:p w14:paraId="2B140A6E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551" w:type="dxa"/>
            <w:vAlign w:val="bottom"/>
          </w:tcPr>
          <w:p w14:paraId="3AE0DBED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544" w:type="dxa"/>
            <w:vAlign w:val="bottom"/>
          </w:tcPr>
          <w:p w14:paraId="5F61F541" w14:textId="77777777" w:rsidR="0012751E" w:rsidRPr="00DE4103" w:rsidRDefault="0012751E" w:rsidP="00390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8</w:t>
            </w:r>
          </w:p>
        </w:tc>
      </w:tr>
      <w:tr w:rsidR="0012751E" w:rsidRPr="00DE4103" w14:paraId="115AE442" w14:textId="77777777" w:rsidTr="00F35C6A">
        <w:trPr>
          <w:trHeight w:val="531"/>
        </w:trPr>
        <w:tc>
          <w:tcPr>
            <w:tcW w:w="1548" w:type="dxa"/>
            <w:vAlign w:val="bottom"/>
          </w:tcPr>
          <w:p w14:paraId="3967B838" w14:textId="77777777" w:rsidR="00F35C6A" w:rsidRDefault="0012751E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shio </w:t>
            </w:r>
          </w:p>
          <w:p w14:paraId="4D3CAF2D" w14:textId="50391858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544" w:type="dxa"/>
            <w:vAlign w:val="bottom"/>
          </w:tcPr>
          <w:p w14:paraId="2C1922CC" w14:textId="4BDD625C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5B58B098" w14:textId="07E2C7DC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747B91CE" w14:textId="5B13E172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3957CD4" w14:textId="78E92016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58E2A78E" w14:textId="479304AB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A42EAED" w14:textId="6766DDD2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43B2EA2" w14:textId="1529B14C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2D78E0F5" w14:textId="7C35DF8E" w:rsidR="0012751E" w:rsidRPr="00DE4103" w:rsidRDefault="0012751E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35C6A" w:rsidRPr="00DE4103" w14:paraId="28F5ECE5" w14:textId="77777777" w:rsidTr="00F35C6A">
        <w:trPr>
          <w:trHeight w:val="531"/>
        </w:trPr>
        <w:tc>
          <w:tcPr>
            <w:tcW w:w="1548" w:type="dxa"/>
            <w:vAlign w:val="bottom"/>
          </w:tcPr>
          <w:p w14:paraId="22452D97" w14:textId="77777777" w:rsidR="00F35C6A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tano </w:t>
            </w:r>
          </w:p>
          <w:p w14:paraId="0A1087E6" w14:textId="52F2BCEA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544" w:type="dxa"/>
            <w:vAlign w:val="bottom"/>
          </w:tcPr>
          <w:p w14:paraId="373A4518" w14:textId="45464CA7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51796895" w14:textId="34F76EDF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9AE052E" w14:textId="13653070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4098283" w14:textId="2C0000D8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5BE0BC65" w14:textId="172D353D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7A8629B" w14:textId="3C6025AD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71DBAE12" w14:textId="4F922062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13B1D99C" w14:textId="33F134D5" w:rsidR="00F35C6A" w:rsidRPr="00DE4103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35C6A" w:rsidRPr="00DE4103" w14:paraId="7C1AB28C" w14:textId="77777777" w:rsidTr="00F35C6A">
        <w:trPr>
          <w:trHeight w:val="519"/>
        </w:trPr>
        <w:tc>
          <w:tcPr>
            <w:tcW w:w="1548" w:type="dxa"/>
          </w:tcPr>
          <w:p w14:paraId="20B5FDD6" w14:textId="77777777" w:rsidR="00F35C6A" w:rsidRDefault="00F35C6A" w:rsidP="001275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o </w:t>
            </w:r>
          </w:p>
          <w:p w14:paraId="66F375DE" w14:textId="3DFCA796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44" w:type="dxa"/>
            <w:vAlign w:val="bottom"/>
          </w:tcPr>
          <w:p w14:paraId="24FDA0D7" w14:textId="7E037B09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1100DC1" w14:textId="5812FBE8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FEC810D" w14:textId="7EAB718A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F1FA4B1" w14:textId="4ABCF4CD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3BFDF364" w14:textId="2CDEC3D0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186F1C0C" w14:textId="2E466928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7993AE3B" w14:textId="60CBE57B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18FFE47" w14:textId="7FE53DDD" w:rsidR="00F35C6A" w:rsidRPr="00DE4103" w:rsidRDefault="00F35C6A" w:rsidP="001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35C6A" w:rsidRPr="00DE4103" w14:paraId="5EA854C9" w14:textId="77777777" w:rsidTr="00F35C6A">
        <w:trPr>
          <w:trHeight w:val="531"/>
        </w:trPr>
        <w:tc>
          <w:tcPr>
            <w:tcW w:w="1548" w:type="dxa"/>
            <w:vAlign w:val="bottom"/>
          </w:tcPr>
          <w:p w14:paraId="6A159EAC" w14:textId="6E2681CC" w:rsidR="00F35C6A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n Haehling</w:t>
            </w:r>
          </w:p>
          <w:p w14:paraId="27408D03" w14:textId="1D183A8B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44" w:type="dxa"/>
            <w:vAlign w:val="bottom"/>
          </w:tcPr>
          <w:p w14:paraId="726E7225" w14:textId="1DAC1533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121DEF47" w14:textId="6DB60597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17137C2" w14:textId="7B01574E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F74D376" w14:textId="7D7F4970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0FE1225F" w14:textId="17314281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AF05B72" w14:textId="57D1093B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1F10274" w14:textId="095C0962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15F7CE0C" w14:textId="2AE0AC20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35C6A" w:rsidRPr="00DE4103" w14:paraId="62C02AD7" w14:textId="77777777" w:rsidTr="00F35C6A">
        <w:trPr>
          <w:trHeight w:val="531"/>
        </w:trPr>
        <w:tc>
          <w:tcPr>
            <w:tcW w:w="1548" w:type="dxa"/>
            <w:vAlign w:val="bottom"/>
          </w:tcPr>
          <w:p w14:paraId="71B1D215" w14:textId="77777777" w:rsidR="00F35C6A" w:rsidRDefault="00F35C6A" w:rsidP="00F35C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uji </w:t>
            </w:r>
          </w:p>
          <w:p w14:paraId="7AC99D39" w14:textId="458A9CE5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44" w:type="dxa"/>
            <w:vAlign w:val="bottom"/>
          </w:tcPr>
          <w:p w14:paraId="23A19DBA" w14:textId="087262E3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0A2CB287" w14:textId="27485ED5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FC9A33B" w14:textId="1E6AC5FB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588057F" w14:textId="0139F54B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6E47A4BD" w14:textId="2784002F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D87CB10" w14:textId="0E07DEEC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D860DEF" w14:textId="5EFFCC87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4AD183F5" w14:textId="16562F80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35C6A" w:rsidRPr="00DE4103" w14:paraId="02F26A63" w14:textId="77777777" w:rsidTr="00F35C6A">
        <w:trPr>
          <w:trHeight w:val="519"/>
        </w:trPr>
        <w:tc>
          <w:tcPr>
            <w:tcW w:w="1548" w:type="dxa"/>
            <w:vAlign w:val="bottom"/>
          </w:tcPr>
          <w:p w14:paraId="0F07FD60" w14:textId="77777777" w:rsidR="00F35C6A" w:rsidRDefault="00F35C6A" w:rsidP="00F35C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omas </w:t>
            </w:r>
          </w:p>
          <w:p w14:paraId="013855F9" w14:textId="4DD5681D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44" w:type="dxa"/>
            <w:vAlign w:val="bottom"/>
          </w:tcPr>
          <w:p w14:paraId="6946D918" w14:textId="6C209146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5E034AEE" w14:textId="38722936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F5E7044" w14:textId="0EA3BCFC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505B872" w14:textId="3A95C426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6781BBC9" w14:textId="1E92ACEA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770E0E12" w14:textId="7C004EF1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713EB2A3" w14:textId="32E16DC3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44" w:type="dxa"/>
            <w:vAlign w:val="bottom"/>
          </w:tcPr>
          <w:p w14:paraId="0D57F8DA" w14:textId="0D3C8F36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s</w:t>
            </w:r>
          </w:p>
        </w:tc>
      </w:tr>
      <w:tr w:rsidR="00F35C6A" w:rsidRPr="00DE4103" w14:paraId="09C295C6" w14:textId="77777777" w:rsidTr="00F35C6A">
        <w:trPr>
          <w:trHeight w:val="531"/>
        </w:trPr>
        <w:tc>
          <w:tcPr>
            <w:tcW w:w="1548" w:type="dxa"/>
            <w:vAlign w:val="bottom"/>
          </w:tcPr>
          <w:p w14:paraId="6F918DDF" w14:textId="77777777" w:rsidR="00F35C6A" w:rsidRDefault="00F35C6A" w:rsidP="00F35C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chuida </w:t>
            </w:r>
          </w:p>
          <w:p w14:paraId="28E80B5E" w14:textId="40900160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44" w:type="dxa"/>
            <w:vAlign w:val="bottom"/>
          </w:tcPr>
          <w:p w14:paraId="6908DFDA" w14:textId="5183A00A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1480A2B6" w14:textId="419F78F3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5EEE4E7" w14:textId="1DEFC989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8D04204" w14:textId="13135CA5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488173F6" w14:textId="68D5F18B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94A7C69" w14:textId="72A045E6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9938C08" w14:textId="09A671AF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44" w:type="dxa"/>
            <w:vAlign w:val="bottom"/>
          </w:tcPr>
          <w:p w14:paraId="1C6FD81D" w14:textId="5163F40E" w:rsidR="00F35C6A" w:rsidRPr="00DE4103" w:rsidRDefault="00F35C6A" w:rsidP="00F3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</w:tbl>
    <w:p w14:paraId="09583E8F" w14:textId="0C696AC3" w:rsidR="0012751E" w:rsidRPr="00DE4103" w:rsidRDefault="0012751E" w:rsidP="0012751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410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C05AF">
        <w:rPr>
          <w:rFonts w:ascii="Times New Roman" w:hAnsi="Times New Roman" w:cs="Times New Roman"/>
          <w:b/>
          <w:bCs/>
          <w:lang w:val="en-US"/>
        </w:rPr>
        <w:t>S</w:t>
      </w:r>
      <w:r w:rsidR="003972EA">
        <w:rPr>
          <w:rFonts w:ascii="Times New Roman" w:hAnsi="Times New Roman" w:cs="Times New Roman"/>
          <w:b/>
          <w:bCs/>
          <w:lang w:val="en-US"/>
        </w:rPr>
        <w:t>5</w:t>
      </w:r>
      <w:r w:rsidRPr="00DE4103">
        <w:rPr>
          <w:rFonts w:ascii="Times New Roman" w:hAnsi="Times New Roman" w:cs="Times New Roman"/>
          <w:b/>
          <w:bCs/>
          <w:lang w:val="en-US"/>
        </w:rPr>
        <w:t>.</w:t>
      </w:r>
      <w:r w:rsidRPr="00DE4103">
        <w:rPr>
          <w:rFonts w:ascii="Times New Roman" w:hAnsi="Times New Roman" w:cs="Times New Roman"/>
          <w:lang w:val="en-US"/>
        </w:rPr>
        <w:t xml:space="preserve"> Quality assessment of the six included cohort-based observational studies</w:t>
      </w:r>
      <w:r w:rsidR="00FF68E2">
        <w:rPr>
          <w:rFonts w:ascii="Times New Roman" w:hAnsi="Times New Roman" w:cs="Times New Roman"/>
          <w:lang w:val="en-US"/>
        </w:rPr>
        <w:t xml:space="preserve"> </w:t>
      </w:r>
      <w:r w:rsidR="00AA08CE">
        <w:rPr>
          <w:rFonts w:ascii="Times New Roman" w:hAnsi="Times New Roman" w:cs="Times New Roman"/>
          <w:lang w:val="en-US"/>
        </w:rPr>
        <w:t>exploring the impact of</w:t>
      </w:r>
      <w:r w:rsidR="00FF68E2">
        <w:rPr>
          <w:rFonts w:ascii="Times New Roman" w:hAnsi="Times New Roman" w:cs="Times New Roman"/>
          <w:lang w:val="en-US"/>
        </w:rPr>
        <w:t xml:space="preserve"> ASM</w:t>
      </w:r>
      <w:r w:rsidRPr="00DE4103">
        <w:rPr>
          <w:rFonts w:ascii="Times New Roman" w:hAnsi="Times New Roman" w:cs="Times New Roman"/>
          <w:lang w:val="en-US"/>
        </w:rPr>
        <w:t xml:space="preserve"> using the Cochrane RoB tool. </w:t>
      </w:r>
    </w:p>
    <w:p w14:paraId="1964B537" w14:textId="77777777" w:rsidR="0012751E" w:rsidRPr="00DE4103" w:rsidRDefault="0012751E" w:rsidP="00DE410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4103">
        <w:rPr>
          <w:rFonts w:ascii="Times New Roman" w:hAnsi="Times New Roman" w:cs="Times New Roman"/>
          <w:sz w:val="20"/>
          <w:szCs w:val="20"/>
          <w:lang w:val="en-US"/>
        </w:rPr>
        <w:t xml:space="preserve">D1: Selection of exposed vs. non-exposed cohorts drawn from same population; D2: Confidence in assessment of exposure; D3: Confident in outcome of interest not at start of study; D4: Matching exposed and unexposed for all variables associated with outcome of interest; D5: Confident in assessment of presence/absence of prognostic factors; D6: Confident in assessment of outcome; D7: Adequate follow-up of cohorts; D8: Co-intervention similar between groups? </w:t>
      </w:r>
    </w:p>
    <w:p w14:paraId="73D8973E" w14:textId="77777777" w:rsidR="003C6FE4" w:rsidRPr="0012751E" w:rsidRDefault="003C6FE4">
      <w:pPr>
        <w:rPr>
          <w:lang w:val="en-US"/>
        </w:rPr>
      </w:pPr>
    </w:p>
    <w:sectPr w:rsidR="003C6FE4" w:rsidRPr="0012751E" w:rsidSect="00E57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1E"/>
    <w:rsid w:val="0012751E"/>
    <w:rsid w:val="003972EA"/>
    <w:rsid w:val="003C6FE4"/>
    <w:rsid w:val="00AA08CE"/>
    <w:rsid w:val="00DC05AF"/>
    <w:rsid w:val="00DE4103"/>
    <w:rsid w:val="00F35C6A"/>
    <w:rsid w:val="00FF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9019"/>
  <w15:chartTrackingRefBased/>
  <w15:docId w15:val="{AE19A8DE-459A-4887-A89C-64A87BB9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ani Mangnani, J. (MOLEPI)</dc:creator>
  <cp:keywords/>
  <dc:description/>
  <cp:lastModifiedBy>Prokopidis, Konstantinos</cp:lastModifiedBy>
  <cp:revision>7</cp:revision>
  <dcterms:created xsi:type="dcterms:W3CDTF">2023-04-25T17:45:00Z</dcterms:created>
  <dcterms:modified xsi:type="dcterms:W3CDTF">2023-05-28T16:21:00Z</dcterms:modified>
</cp:coreProperties>
</file>